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EA4FD7" w14:textId="77777777" w:rsidR="00DE0C27" w:rsidRDefault="00DE0C27" w:rsidP="00DE0C27">
      <w:bookmarkStart w:id="0" w:name="_Hlk485896947"/>
      <w:bookmarkStart w:id="1" w:name="_GoBack"/>
      <w:bookmarkEnd w:id="1"/>
      <w:proofErr w:type="spellStart"/>
      <w:r>
        <w:t>WaSH</w:t>
      </w:r>
      <w:proofErr w:type="spellEnd"/>
      <w:r>
        <w:t xml:space="preserve"> CQI: Applying Continuous Quality Improvement methods to Water Service Delivery in four districts of rural northern Ghana</w:t>
      </w:r>
      <w:bookmarkEnd w:id="0"/>
    </w:p>
    <w:p w14:paraId="3905D894" w14:textId="77777777" w:rsidR="00DE0C27" w:rsidRDefault="00DE0C27" w:rsidP="00DE0C27">
      <w:r>
        <w:t>Authors: Michael B. Fisher</w:t>
      </w:r>
      <w:r w:rsidRPr="00632DB1">
        <w:rPr>
          <w:vertAlign w:val="superscript"/>
        </w:rPr>
        <w:t>1</w:t>
      </w:r>
      <w:r>
        <w:t>*; Leslie Danquah</w:t>
      </w:r>
      <w:r w:rsidRPr="00632DB1">
        <w:rPr>
          <w:vertAlign w:val="superscript"/>
        </w:rPr>
        <w:t>2</w:t>
      </w:r>
      <w:r>
        <w:t xml:space="preserve">; </w:t>
      </w:r>
      <w:proofErr w:type="spellStart"/>
      <w:r>
        <w:t>Zakariah</w:t>
      </w:r>
      <w:proofErr w:type="spellEnd"/>
      <w:r>
        <w:t xml:space="preserve"> Seidu</w:t>
      </w:r>
      <w:r w:rsidRPr="00F13309">
        <w:rPr>
          <w:vertAlign w:val="superscript"/>
        </w:rPr>
        <w:t>3</w:t>
      </w:r>
      <w:r>
        <w:t xml:space="preserve"> Allison N. Fechter</w:t>
      </w:r>
      <w:r>
        <w:rPr>
          <w:vertAlign w:val="superscript"/>
        </w:rPr>
        <w:t>4</w:t>
      </w:r>
      <w:r>
        <w:t>; Bansaga Saga</w:t>
      </w:r>
      <w:r>
        <w:rPr>
          <w:vertAlign w:val="superscript"/>
        </w:rPr>
        <w:t>5</w:t>
      </w:r>
      <w:r>
        <w:t>; Jamie K. Bartram</w:t>
      </w:r>
      <w:r w:rsidRPr="00632DB1">
        <w:rPr>
          <w:vertAlign w:val="superscript"/>
        </w:rPr>
        <w:t>1</w:t>
      </w:r>
      <w:r>
        <w:t>; Kaida M. Liang</w:t>
      </w:r>
      <w:r w:rsidRPr="00632DB1">
        <w:rPr>
          <w:vertAlign w:val="superscript"/>
        </w:rPr>
        <w:t>1</w:t>
      </w:r>
      <w:r>
        <w:t>; Rohit Ramaswamy</w:t>
      </w:r>
      <w:r>
        <w:rPr>
          <w:vertAlign w:val="superscript"/>
        </w:rPr>
        <w:t>6</w:t>
      </w:r>
      <w:r>
        <w:t>*</w:t>
      </w:r>
    </w:p>
    <w:p w14:paraId="305267C7" w14:textId="77777777" w:rsidR="00DE0C27" w:rsidRPr="00CA6665" w:rsidRDefault="00DE0C27" w:rsidP="00DE0C27">
      <w:pPr>
        <w:rPr>
          <w:rFonts w:cstheme="minorHAnsi"/>
        </w:rPr>
      </w:pPr>
      <w:r>
        <w:t xml:space="preserve">1. The Water Institute at UNC, Department of Environmental Sciences and Engineering, University of North Carolina at </w:t>
      </w:r>
      <w:r w:rsidRPr="00CA6665">
        <w:rPr>
          <w:rFonts w:cstheme="minorHAnsi"/>
        </w:rPr>
        <w:t xml:space="preserve">Chapel Hill, Chapel Hill, NC USA </w:t>
      </w:r>
    </w:p>
    <w:p w14:paraId="6464181B" w14:textId="77777777" w:rsidR="00DE0C27" w:rsidRPr="00CA6665" w:rsidRDefault="00DE0C27" w:rsidP="00DE0C27">
      <w:pPr>
        <w:rPr>
          <w:rFonts w:cstheme="minorHAnsi"/>
        </w:rPr>
      </w:pPr>
      <w:r w:rsidRPr="00CA6665">
        <w:rPr>
          <w:rFonts w:cstheme="minorHAnsi"/>
        </w:rPr>
        <w:t xml:space="preserve">2. School of Geosciences, University of Energy and Natural Resources, Sunyani, Ghana. </w:t>
      </w:r>
    </w:p>
    <w:p w14:paraId="6EFDA357" w14:textId="77777777" w:rsidR="00DE0C27" w:rsidRPr="00CA6665" w:rsidRDefault="00DE0C27" w:rsidP="00DE0C27">
      <w:pPr>
        <w:rPr>
          <w:rFonts w:cstheme="minorHAnsi"/>
        </w:rPr>
      </w:pPr>
      <w:r w:rsidRPr="00CA6665">
        <w:rPr>
          <w:rFonts w:cstheme="minorHAnsi"/>
        </w:rPr>
        <w:t>3. West African Centre for Cell Biology of Infectious Pathogens, University of Ghana, Legon, Ghana.</w:t>
      </w:r>
    </w:p>
    <w:p w14:paraId="13703127" w14:textId="77777777" w:rsidR="00DE0C27" w:rsidRPr="00CA6665" w:rsidRDefault="00DE0C27" w:rsidP="00DE0C27">
      <w:pPr>
        <w:rPr>
          <w:rFonts w:cstheme="minorHAnsi"/>
        </w:rPr>
      </w:pPr>
      <w:r w:rsidRPr="00CA6665">
        <w:rPr>
          <w:rFonts w:cstheme="minorHAnsi"/>
        </w:rPr>
        <w:t>4. The Water Project, Concord, NH USA</w:t>
      </w:r>
    </w:p>
    <w:p w14:paraId="521A520D" w14:textId="77777777" w:rsidR="00DE0C27" w:rsidRPr="00CA6665" w:rsidRDefault="00DE0C27" w:rsidP="00DE0C27">
      <w:pPr>
        <w:rPr>
          <w:rFonts w:cstheme="minorHAnsi"/>
        </w:rPr>
      </w:pPr>
      <w:r w:rsidRPr="00CA6665">
        <w:rPr>
          <w:rFonts w:cstheme="minorHAnsi"/>
        </w:rPr>
        <w:t xml:space="preserve">5. </w:t>
      </w:r>
      <w:proofErr w:type="spellStart"/>
      <w:r w:rsidRPr="00CA6665">
        <w:rPr>
          <w:rFonts w:cstheme="minorHAnsi"/>
          <w:color w:val="000000"/>
        </w:rPr>
        <w:t>Solidarites</w:t>
      </w:r>
      <w:proofErr w:type="spellEnd"/>
      <w:r w:rsidRPr="00CA6665">
        <w:rPr>
          <w:rFonts w:cstheme="minorHAnsi"/>
          <w:color w:val="000000"/>
        </w:rPr>
        <w:t xml:space="preserve"> International, Clichy, FRANCE</w:t>
      </w:r>
    </w:p>
    <w:p w14:paraId="56CA8EFE" w14:textId="77777777" w:rsidR="00DE0C27" w:rsidRPr="00CA6665" w:rsidRDefault="00DE0C27" w:rsidP="00DE0C27">
      <w:pPr>
        <w:rPr>
          <w:rFonts w:cstheme="minorHAnsi"/>
        </w:rPr>
      </w:pPr>
      <w:r w:rsidRPr="00CA6665">
        <w:rPr>
          <w:rFonts w:cstheme="minorHAnsi"/>
        </w:rPr>
        <w:t xml:space="preserve">6. Public Health Leadership Program, </w:t>
      </w:r>
      <w:proofErr w:type="spellStart"/>
      <w:r w:rsidRPr="00CA6665">
        <w:rPr>
          <w:rFonts w:cstheme="minorHAnsi"/>
        </w:rPr>
        <w:t>Gillings</w:t>
      </w:r>
      <w:proofErr w:type="spellEnd"/>
      <w:r w:rsidRPr="00CA6665">
        <w:rPr>
          <w:rFonts w:cstheme="minorHAnsi"/>
        </w:rPr>
        <w:t xml:space="preserve"> School of Global Public Health, University of North Carolina, Chapel Hill, NC USA</w:t>
      </w:r>
    </w:p>
    <w:p w14:paraId="33DC910C" w14:textId="77777777" w:rsidR="00DE0C27" w:rsidRDefault="00DE0C27" w:rsidP="00DE0C27">
      <w:r>
        <w:t>*Correspondence: mbfisher@gmail.com (MBF); ramaswam@email.unc.edu (RR); Tel.: +1-919-966-2480</w:t>
      </w:r>
    </w:p>
    <w:p w14:paraId="4FB01A30" w14:textId="15FB5272" w:rsidR="0039199B" w:rsidRDefault="0039199B"/>
    <w:p w14:paraId="48ACE340" w14:textId="077E6C1A" w:rsidR="0039199B" w:rsidRDefault="0039199B" w:rsidP="0039199B">
      <w:pPr>
        <w:pStyle w:val="Heading2"/>
      </w:pPr>
      <w:r>
        <w:t>File S7. Structured Decision-Making Tools</w:t>
      </w:r>
    </w:p>
    <w:p w14:paraId="1805E170" w14:textId="34A63DCF" w:rsidR="00640BD4" w:rsidRDefault="00640BD4" w:rsidP="00640BD4"/>
    <w:p w14:paraId="11EF1613" w14:textId="75502FFB" w:rsidR="00640BD4" w:rsidRDefault="00640BD4" w:rsidP="00640BD4">
      <w:r>
        <w:t>1 Table</w:t>
      </w:r>
    </w:p>
    <w:p w14:paraId="689E09E9" w14:textId="72C2B3BB" w:rsidR="00640BD4" w:rsidRPr="00640BD4" w:rsidRDefault="00640BD4" w:rsidP="00640BD4">
      <w:r>
        <w:t>1 Figure</w:t>
      </w:r>
    </w:p>
    <w:p w14:paraId="2B96E911" w14:textId="34B6113C" w:rsidR="0039199B" w:rsidRDefault="0039199B" w:rsidP="0039199B"/>
    <w:p w14:paraId="28EC9C04" w14:textId="66A220A5" w:rsidR="002F42FA" w:rsidRDefault="002F42FA" w:rsidP="002F42FA">
      <w:pPr>
        <w:pStyle w:val="Caption"/>
      </w:pPr>
      <w:r>
        <w:t>Table S7</w:t>
      </w:r>
      <w:r w:rsidR="00B24E80">
        <w:t>.</w:t>
      </w:r>
      <w:r>
        <w:t>1. Pugh Matrix used to assess potential improvements against selected criteri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260"/>
        <w:gridCol w:w="1170"/>
        <w:gridCol w:w="1350"/>
        <w:gridCol w:w="1440"/>
        <w:gridCol w:w="1350"/>
        <w:gridCol w:w="1255"/>
      </w:tblGrid>
      <w:tr w:rsidR="002F42FA" w:rsidRPr="00033D4F" w14:paraId="26DA6116" w14:textId="77777777" w:rsidTr="007D5C3E">
        <w:trPr>
          <w:trHeight w:val="300"/>
        </w:trPr>
        <w:tc>
          <w:tcPr>
            <w:tcW w:w="1525" w:type="dxa"/>
            <w:noWrap/>
            <w:hideMark/>
          </w:tcPr>
          <w:p w14:paraId="1829FEA0" w14:textId="77777777" w:rsidR="002F42FA" w:rsidRPr="00033D4F" w:rsidRDefault="002F42FA" w:rsidP="007D5C3E"/>
        </w:tc>
        <w:tc>
          <w:tcPr>
            <w:tcW w:w="1260" w:type="dxa"/>
            <w:noWrap/>
            <w:hideMark/>
          </w:tcPr>
          <w:p w14:paraId="1E1A0A4E" w14:textId="77777777" w:rsidR="002F42FA" w:rsidRPr="00033D4F" w:rsidRDefault="002F42FA" w:rsidP="007D5C3E">
            <w:r w:rsidRPr="00033D4F">
              <w:t>Concept</w:t>
            </w:r>
          </w:p>
        </w:tc>
        <w:tc>
          <w:tcPr>
            <w:tcW w:w="1170" w:type="dxa"/>
            <w:noWrap/>
            <w:hideMark/>
          </w:tcPr>
          <w:p w14:paraId="680A256E" w14:textId="77777777" w:rsidR="002F42FA" w:rsidRPr="00033D4F" w:rsidRDefault="002F42FA" w:rsidP="007D5C3E">
            <w:r w:rsidRPr="00033D4F">
              <w:t>1</w:t>
            </w:r>
          </w:p>
        </w:tc>
        <w:tc>
          <w:tcPr>
            <w:tcW w:w="1350" w:type="dxa"/>
            <w:noWrap/>
            <w:hideMark/>
          </w:tcPr>
          <w:p w14:paraId="684AD7A8" w14:textId="77777777" w:rsidR="002F42FA" w:rsidRPr="00033D4F" w:rsidRDefault="002F42FA" w:rsidP="007D5C3E">
            <w:r w:rsidRPr="00033D4F">
              <w:t>2</w:t>
            </w:r>
          </w:p>
        </w:tc>
        <w:tc>
          <w:tcPr>
            <w:tcW w:w="1440" w:type="dxa"/>
            <w:noWrap/>
            <w:hideMark/>
          </w:tcPr>
          <w:p w14:paraId="1A403B0C" w14:textId="77777777" w:rsidR="002F42FA" w:rsidRPr="00033D4F" w:rsidRDefault="002F42FA" w:rsidP="007D5C3E">
            <w:r w:rsidRPr="00033D4F">
              <w:t>3</w:t>
            </w:r>
          </w:p>
        </w:tc>
        <w:tc>
          <w:tcPr>
            <w:tcW w:w="1350" w:type="dxa"/>
            <w:noWrap/>
            <w:hideMark/>
          </w:tcPr>
          <w:p w14:paraId="2D260E3B" w14:textId="77777777" w:rsidR="002F42FA" w:rsidRPr="00033D4F" w:rsidRDefault="002F42FA" w:rsidP="007D5C3E">
            <w:r w:rsidRPr="00033D4F">
              <w:t>4</w:t>
            </w:r>
          </w:p>
        </w:tc>
        <w:tc>
          <w:tcPr>
            <w:tcW w:w="1255" w:type="dxa"/>
            <w:noWrap/>
            <w:hideMark/>
          </w:tcPr>
          <w:p w14:paraId="27FCC33A" w14:textId="77777777" w:rsidR="002F42FA" w:rsidRPr="00033D4F" w:rsidRDefault="002F42FA" w:rsidP="007D5C3E">
            <w:r w:rsidRPr="00033D4F">
              <w:t>Ref</w:t>
            </w:r>
            <w:r>
              <w:t>erence</w:t>
            </w:r>
          </w:p>
        </w:tc>
      </w:tr>
      <w:tr w:rsidR="002F42FA" w:rsidRPr="00033D4F" w14:paraId="5BA2E78D" w14:textId="77777777" w:rsidTr="007D5C3E">
        <w:trPr>
          <w:trHeight w:val="2100"/>
        </w:trPr>
        <w:tc>
          <w:tcPr>
            <w:tcW w:w="1525" w:type="dxa"/>
            <w:noWrap/>
            <w:hideMark/>
          </w:tcPr>
          <w:p w14:paraId="22CB5ABE" w14:textId="77777777" w:rsidR="002F42FA" w:rsidRPr="00033D4F" w:rsidRDefault="002F42FA" w:rsidP="007D5C3E">
            <w:r w:rsidRPr="00033D4F">
              <w:t>Criterion</w:t>
            </w:r>
          </w:p>
        </w:tc>
        <w:tc>
          <w:tcPr>
            <w:tcW w:w="1260" w:type="dxa"/>
            <w:noWrap/>
            <w:hideMark/>
          </w:tcPr>
          <w:p w14:paraId="6E64E504" w14:textId="77777777" w:rsidR="002F42FA" w:rsidRPr="00033D4F" w:rsidRDefault="002F42FA" w:rsidP="007D5C3E">
            <w:r w:rsidRPr="00033D4F">
              <w:t>Weight</w:t>
            </w:r>
          </w:p>
        </w:tc>
        <w:tc>
          <w:tcPr>
            <w:tcW w:w="1170" w:type="dxa"/>
            <w:hideMark/>
          </w:tcPr>
          <w:p w14:paraId="2FB2BAEC" w14:textId="77777777" w:rsidR="002F42FA" w:rsidRPr="00033D4F" w:rsidRDefault="002F42FA" w:rsidP="007D5C3E">
            <w:r w:rsidRPr="00033D4F">
              <w:t>Procure additional Tool kits</w:t>
            </w:r>
          </w:p>
        </w:tc>
        <w:tc>
          <w:tcPr>
            <w:tcW w:w="1350" w:type="dxa"/>
            <w:hideMark/>
          </w:tcPr>
          <w:p w14:paraId="76B9BBEF" w14:textId="77777777" w:rsidR="002F42FA" w:rsidRPr="00033D4F" w:rsidRDefault="002F42FA" w:rsidP="007D5C3E">
            <w:r w:rsidRPr="00033D4F">
              <w:t xml:space="preserve">Train </w:t>
            </w:r>
            <w:proofErr w:type="spellStart"/>
            <w:r w:rsidRPr="00033D4F">
              <w:t>WaSH</w:t>
            </w:r>
            <w:proofErr w:type="spellEnd"/>
            <w:r w:rsidRPr="00033D4F">
              <w:t xml:space="preserve"> committees: repair skills</w:t>
            </w:r>
          </w:p>
        </w:tc>
        <w:tc>
          <w:tcPr>
            <w:tcW w:w="1440" w:type="dxa"/>
            <w:hideMark/>
          </w:tcPr>
          <w:p w14:paraId="4E6BB59C" w14:textId="77777777" w:rsidR="002F42FA" w:rsidRPr="00033D4F" w:rsidRDefault="002F42FA" w:rsidP="007D5C3E">
            <w:r w:rsidRPr="00033D4F">
              <w:t>Monitor and repair boreholes quarterly</w:t>
            </w:r>
          </w:p>
        </w:tc>
        <w:tc>
          <w:tcPr>
            <w:tcW w:w="1350" w:type="dxa"/>
            <w:hideMark/>
          </w:tcPr>
          <w:p w14:paraId="15231032" w14:textId="77777777" w:rsidR="002F42FA" w:rsidRPr="00033D4F" w:rsidRDefault="002F42FA" w:rsidP="007D5C3E">
            <w:r w:rsidRPr="00033D4F">
              <w:t xml:space="preserve">Rebuild </w:t>
            </w:r>
            <w:proofErr w:type="spellStart"/>
            <w:r w:rsidRPr="00033D4F">
              <w:t>WaSH</w:t>
            </w:r>
            <w:proofErr w:type="spellEnd"/>
            <w:r w:rsidRPr="00033D4F">
              <w:t xml:space="preserve"> committees to full 11 members</w:t>
            </w:r>
          </w:p>
        </w:tc>
        <w:tc>
          <w:tcPr>
            <w:tcW w:w="1255" w:type="dxa"/>
            <w:hideMark/>
          </w:tcPr>
          <w:p w14:paraId="7D30FE90" w14:textId="77777777" w:rsidR="002F42FA" w:rsidRPr="00033D4F" w:rsidRDefault="002F42FA" w:rsidP="007D5C3E">
            <w:r w:rsidRPr="00033D4F">
              <w:t>Semi-annual toolkit inspection</w:t>
            </w:r>
          </w:p>
        </w:tc>
      </w:tr>
      <w:tr w:rsidR="002F42FA" w:rsidRPr="00033D4F" w14:paraId="3433D914" w14:textId="77777777" w:rsidTr="007D5C3E">
        <w:trPr>
          <w:trHeight w:val="300"/>
        </w:trPr>
        <w:tc>
          <w:tcPr>
            <w:tcW w:w="1525" w:type="dxa"/>
            <w:noWrap/>
            <w:hideMark/>
          </w:tcPr>
          <w:p w14:paraId="1399F533" w14:textId="77777777" w:rsidR="002F42FA" w:rsidRPr="00033D4F" w:rsidRDefault="002F42FA" w:rsidP="007D5C3E">
            <w:r w:rsidRPr="00033D4F">
              <w:t>Ease</w:t>
            </w:r>
          </w:p>
        </w:tc>
        <w:tc>
          <w:tcPr>
            <w:tcW w:w="1260" w:type="dxa"/>
            <w:noWrap/>
            <w:hideMark/>
          </w:tcPr>
          <w:p w14:paraId="14606B5D" w14:textId="77777777" w:rsidR="002F42FA" w:rsidRPr="00033D4F" w:rsidRDefault="002F42FA" w:rsidP="007D5C3E">
            <w:r w:rsidRPr="00033D4F">
              <w:t>4</w:t>
            </w:r>
          </w:p>
        </w:tc>
        <w:tc>
          <w:tcPr>
            <w:tcW w:w="1170" w:type="dxa"/>
            <w:noWrap/>
            <w:hideMark/>
          </w:tcPr>
          <w:p w14:paraId="52038D59" w14:textId="77777777" w:rsidR="002F42FA" w:rsidRPr="00033D4F" w:rsidRDefault="002F42FA" w:rsidP="007D5C3E">
            <w:r w:rsidRPr="00033D4F">
              <w:t>-</w:t>
            </w:r>
          </w:p>
        </w:tc>
        <w:tc>
          <w:tcPr>
            <w:tcW w:w="1350" w:type="dxa"/>
            <w:noWrap/>
            <w:hideMark/>
          </w:tcPr>
          <w:p w14:paraId="6D5282DE" w14:textId="77777777" w:rsidR="002F42FA" w:rsidRPr="00033D4F" w:rsidRDefault="002F42FA" w:rsidP="007D5C3E">
            <w:r w:rsidRPr="00033D4F">
              <w:t>-</w:t>
            </w:r>
          </w:p>
        </w:tc>
        <w:tc>
          <w:tcPr>
            <w:tcW w:w="1440" w:type="dxa"/>
            <w:noWrap/>
            <w:hideMark/>
          </w:tcPr>
          <w:p w14:paraId="1173824D" w14:textId="77777777" w:rsidR="002F42FA" w:rsidRPr="00033D4F" w:rsidRDefault="002F42FA" w:rsidP="007D5C3E">
            <w:r w:rsidRPr="00033D4F">
              <w:t>-</w:t>
            </w:r>
          </w:p>
        </w:tc>
        <w:tc>
          <w:tcPr>
            <w:tcW w:w="1350" w:type="dxa"/>
            <w:noWrap/>
            <w:hideMark/>
          </w:tcPr>
          <w:p w14:paraId="175A7CFF" w14:textId="77777777" w:rsidR="002F42FA" w:rsidRPr="00033D4F" w:rsidRDefault="002F42FA" w:rsidP="007D5C3E">
            <w:r w:rsidRPr="00033D4F">
              <w:t>-</w:t>
            </w:r>
          </w:p>
        </w:tc>
        <w:tc>
          <w:tcPr>
            <w:tcW w:w="1255" w:type="dxa"/>
            <w:noWrap/>
            <w:hideMark/>
          </w:tcPr>
          <w:p w14:paraId="0579FEE2" w14:textId="77777777" w:rsidR="002F42FA" w:rsidRPr="00033D4F" w:rsidRDefault="002F42FA" w:rsidP="007D5C3E"/>
        </w:tc>
      </w:tr>
      <w:tr w:rsidR="002F42FA" w:rsidRPr="00033D4F" w14:paraId="46402C75" w14:textId="77777777" w:rsidTr="007D5C3E">
        <w:trPr>
          <w:trHeight w:val="300"/>
        </w:trPr>
        <w:tc>
          <w:tcPr>
            <w:tcW w:w="1525" w:type="dxa"/>
            <w:noWrap/>
            <w:hideMark/>
          </w:tcPr>
          <w:p w14:paraId="441B97DA" w14:textId="77777777" w:rsidR="002F42FA" w:rsidRPr="00033D4F" w:rsidRDefault="002F42FA" w:rsidP="007D5C3E">
            <w:r w:rsidRPr="00033D4F">
              <w:t>Speed</w:t>
            </w:r>
          </w:p>
        </w:tc>
        <w:tc>
          <w:tcPr>
            <w:tcW w:w="1260" w:type="dxa"/>
            <w:noWrap/>
            <w:hideMark/>
          </w:tcPr>
          <w:p w14:paraId="719D59E3" w14:textId="77777777" w:rsidR="002F42FA" w:rsidRPr="00033D4F" w:rsidRDefault="002F42FA" w:rsidP="007D5C3E">
            <w:r w:rsidRPr="00033D4F">
              <w:t>3</w:t>
            </w:r>
          </w:p>
        </w:tc>
        <w:tc>
          <w:tcPr>
            <w:tcW w:w="1170" w:type="dxa"/>
            <w:noWrap/>
            <w:hideMark/>
          </w:tcPr>
          <w:p w14:paraId="3C8E558C" w14:textId="77777777" w:rsidR="002F42FA" w:rsidRPr="00033D4F" w:rsidRDefault="002F42FA" w:rsidP="007D5C3E">
            <w:r w:rsidRPr="00033D4F">
              <w:t>-</w:t>
            </w:r>
          </w:p>
        </w:tc>
        <w:tc>
          <w:tcPr>
            <w:tcW w:w="1350" w:type="dxa"/>
            <w:noWrap/>
            <w:hideMark/>
          </w:tcPr>
          <w:p w14:paraId="3B74ADE8" w14:textId="77777777" w:rsidR="002F42FA" w:rsidRPr="00033D4F" w:rsidRDefault="002F42FA" w:rsidP="007D5C3E">
            <w:r w:rsidRPr="00033D4F">
              <w:t>+</w:t>
            </w:r>
          </w:p>
        </w:tc>
        <w:tc>
          <w:tcPr>
            <w:tcW w:w="1440" w:type="dxa"/>
            <w:noWrap/>
            <w:hideMark/>
          </w:tcPr>
          <w:p w14:paraId="06407327" w14:textId="77777777" w:rsidR="002F42FA" w:rsidRPr="00033D4F" w:rsidRDefault="002F42FA" w:rsidP="007D5C3E">
            <w:r w:rsidRPr="00033D4F">
              <w:t>-</w:t>
            </w:r>
          </w:p>
        </w:tc>
        <w:tc>
          <w:tcPr>
            <w:tcW w:w="1350" w:type="dxa"/>
            <w:noWrap/>
            <w:hideMark/>
          </w:tcPr>
          <w:p w14:paraId="718E58C9" w14:textId="77777777" w:rsidR="002F42FA" w:rsidRPr="00033D4F" w:rsidRDefault="002F42FA" w:rsidP="007D5C3E">
            <w:r w:rsidRPr="00033D4F">
              <w:t>-</w:t>
            </w:r>
          </w:p>
        </w:tc>
        <w:tc>
          <w:tcPr>
            <w:tcW w:w="1255" w:type="dxa"/>
            <w:noWrap/>
            <w:hideMark/>
          </w:tcPr>
          <w:p w14:paraId="7CF10B01" w14:textId="77777777" w:rsidR="002F42FA" w:rsidRPr="00033D4F" w:rsidRDefault="002F42FA" w:rsidP="007D5C3E"/>
        </w:tc>
      </w:tr>
      <w:tr w:rsidR="002F42FA" w:rsidRPr="00033D4F" w14:paraId="66EFFEF0" w14:textId="77777777" w:rsidTr="007D5C3E">
        <w:trPr>
          <w:trHeight w:val="300"/>
        </w:trPr>
        <w:tc>
          <w:tcPr>
            <w:tcW w:w="1525" w:type="dxa"/>
            <w:noWrap/>
            <w:hideMark/>
          </w:tcPr>
          <w:p w14:paraId="26F67187" w14:textId="77777777" w:rsidR="002F42FA" w:rsidRPr="00033D4F" w:rsidRDefault="002F42FA" w:rsidP="007D5C3E">
            <w:r w:rsidRPr="00033D4F">
              <w:t>Cost</w:t>
            </w:r>
          </w:p>
        </w:tc>
        <w:tc>
          <w:tcPr>
            <w:tcW w:w="1260" w:type="dxa"/>
            <w:noWrap/>
            <w:hideMark/>
          </w:tcPr>
          <w:p w14:paraId="576E0688" w14:textId="77777777" w:rsidR="002F42FA" w:rsidRPr="00033D4F" w:rsidRDefault="002F42FA" w:rsidP="007D5C3E">
            <w:r w:rsidRPr="00033D4F">
              <w:t>8</w:t>
            </w:r>
          </w:p>
        </w:tc>
        <w:tc>
          <w:tcPr>
            <w:tcW w:w="1170" w:type="dxa"/>
            <w:noWrap/>
            <w:hideMark/>
          </w:tcPr>
          <w:p w14:paraId="32FD7BFA" w14:textId="77777777" w:rsidR="002F42FA" w:rsidRPr="00033D4F" w:rsidRDefault="002F42FA" w:rsidP="007D5C3E">
            <w:r w:rsidRPr="00033D4F">
              <w:t>-</w:t>
            </w:r>
          </w:p>
        </w:tc>
        <w:tc>
          <w:tcPr>
            <w:tcW w:w="1350" w:type="dxa"/>
            <w:noWrap/>
            <w:hideMark/>
          </w:tcPr>
          <w:p w14:paraId="418A073A" w14:textId="77777777" w:rsidR="002F42FA" w:rsidRPr="00033D4F" w:rsidRDefault="002F42FA" w:rsidP="007D5C3E">
            <w:r w:rsidRPr="00033D4F">
              <w:t>-</w:t>
            </w:r>
          </w:p>
        </w:tc>
        <w:tc>
          <w:tcPr>
            <w:tcW w:w="1440" w:type="dxa"/>
            <w:noWrap/>
            <w:hideMark/>
          </w:tcPr>
          <w:p w14:paraId="67441B01" w14:textId="77777777" w:rsidR="002F42FA" w:rsidRPr="00033D4F" w:rsidRDefault="002F42FA" w:rsidP="007D5C3E">
            <w:r w:rsidRPr="00033D4F">
              <w:t>-</w:t>
            </w:r>
          </w:p>
        </w:tc>
        <w:tc>
          <w:tcPr>
            <w:tcW w:w="1350" w:type="dxa"/>
            <w:noWrap/>
            <w:hideMark/>
          </w:tcPr>
          <w:p w14:paraId="3ACCD486" w14:textId="77777777" w:rsidR="002F42FA" w:rsidRPr="00033D4F" w:rsidRDefault="002F42FA" w:rsidP="007D5C3E">
            <w:r w:rsidRPr="00033D4F">
              <w:t>-</w:t>
            </w:r>
          </w:p>
        </w:tc>
        <w:tc>
          <w:tcPr>
            <w:tcW w:w="1255" w:type="dxa"/>
            <w:noWrap/>
            <w:hideMark/>
          </w:tcPr>
          <w:p w14:paraId="5F01E661" w14:textId="77777777" w:rsidR="002F42FA" w:rsidRPr="00033D4F" w:rsidRDefault="002F42FA" w:rsidP="007D5C3E"/>
        </w:tc>
      </w:tr>
      <w:tr w:rsidR="002F42FA" w:rsidRPr="00033D4F" w14:paraId="711DAF64" w14:textId="77777777" w:rsidTr="007D5C3E">
        <w:trPr>
          <w:trHeight w:val="300"/>
        </w:trPr>
        <w:tc>
          <w:tcPr>
            <w:tcW w:w="1525" w:type="dxa"/>
            <w:noWrap/>
            <w:hideMark/>
          </w:tcPr>
          <w:p w14:paraId="20142604" w14:textId="77777777" w:rsidR="002F42FA" w:rsidRDefault="002F42FA" w:rsidP="007D5C3E">
            <w:r w:rsidRPr="00033D4F">
              <w:t>Sustainability/</w:t>
            </w:r>
          </w:p>
          <w:p w14:paraId="40031F5A" w14:textId="77777777" w:rsidR="002F42FA" w:rsidRPr="00033D4F" w:rsidRDefault="002F42FA" w:rsidP="007D5C3E">
            <w:r w:rsidRPr="00033D4F">
              <w:t>Scalability</w:t>
            </w:r>
          </w:p>
        </w:tc>
        <w:tc>
          <w:tcPr>
            <w:tcW w:w="1260" w:type="dxa"/>
            <w:noWrap/>
            <w:hideMark/>
          </w:tcPr>
          <w:p w14:paraId="52D68680" w14:textId="77777777" w:rsidR="002F42FA" w:rsidRPr="00033D4F" w:rsidRDefault="002F42FA" w:rsidP="007D5C3E">
            <w:r w:rsidRPr="00033D4F">
              <w:t>9</w:t>
            </w:r>
          </w:p>
        </w:tc>
        <w:tc>
          <w:tcPr>
            <w:tcW w:w="1170" w:type="dxa"/>
            <w:noWrap/>
            <w:hideMark/>
          </w:tcPr>
          <w:p w14:paraId="0AF2CF4B" w14:textId="77777777" w:rsidR="002F42FA" w:rsidRPr="00033D4F" w:rsidRDefault="002F42FA" w:rsidP="007D5C3E">
            <w:r w:rsidRPr="00033D4F">
              <w:t>-</w:t>
            </w:r>
          </w:p>
        </w:tc>
        <w:tc>
          <w:tcPr>
            <w:tcW w:w="1350" w:type="dxa"/>
            <w:noWrap/>
            <w:hideMark/>
          </w:tcPr>
          <w:p w14:paraId="20072E37" w14:textId="77777777" w:rsidR="002F42FA" w:rsidRPr="00033D4F" w:rsidRDefault="002F42FA" w:rsidP="007D5C3E">
            <w:r w:rsidRPr="00033D4F">
              <w:t>S</w:t>
            </w:r>
          </w:p>
        </w:tc>
        <w:tc>
          <w:tcPr>
            <w:tcW w:w="1440" w:type="dxa"/>
            <w:noWrap/>
            <w:hideMark/>
          </w:tcPr>
          <w:p w14:paraId="4E84AFC6" w14:textId="77777777" w:rsidR="002F42FA" w:rsidRPr="00033D4F" w:rsidRDefault="002F42FA" w:rsidP="007D5C3E">
            <w:r w:rsidRPr="00033D4F">
              <w:t>-</w:t>
            </w:r>
          </w:p>
        </w:tc>
        <w:tc>
          <w:tcPr>
            <w:tcW w:w="1350" w:type="dxa"/>
            <w:noWrap/>
            <w:hideMark/>
          </w:tcPr>
          <w:p w14:paraId="535816D2" w14:textId="77777777" w:rsidR="002F42FA" w:rsidRPr="00033D4F" w:rsidRDefault="002F42FA" w:rsidP="007D5C3E">
            <w:r w:rsidRPr="00033D4F">
              <w:t>+</w:t>
            </w:r>
          </w:p>
        </w:tc>
        <w:tc>
          <w:tcPr>
            <w:tcW w:w="1255" w:type="dxa"/>
            <w:noWrap/>
            <w:hideMark/>
          </w:tcPr>
          <w:p w14:paraId="75705299" w14:textId="77777777" w:rsidR="002F42FA" w:rsidRPr="00033D4F" w:rsidRDefault="002F42FA" w:rsidP="007D5C3E"/>
        </w:tc>
      </w:tr>
      <w:tr w:rsidR="002F42FA" w:rsidRPr="00033D4F" w14:paraId="7E2DD5B4" w14:textId="77777777" w:rsidTr="007D5C3E">
        <w:trPr>
          <w:trHeight w:val="300"/>
        </w:trPr>
        <w:tc>
          <w:tcPr>
            <w:tcW w:w="1525" w:type="dxa"/>
            <w:noWrap/>
            <w:hideMark/>
          </w:tcPr>
          <w:p w14:paraId="1ADE7A41" w14:textId="77777777" w:rsidR="002F42FA" w:rsidRPr="00033D4F" w:rsidRDefault="002F42FA" w:rsidP="007D5C3E">
            <w:r w:rsidRPr="00033D4F">
              <w:t>Impact</w:t>
            </w:r>
          </w:p>
        </w:tc>
        <w:tc>
          <w:tcPr>
            <w:tcW w:w="1260" w:type="dxa"/>
            <w:noWrap/>
            <w:hideMark/>
          </w:tcPr>
          <w:p w14:paraId="6404CAE1" w14:textId="77777777" w:rsidR="002F42FA" w:rsidRPr="00033D4F" w:rsidRDefault="002F42FA" w:rsidP="007D5C3E">
            <w:r w:rsidRPr="00033D4F">
              <w:t>10</w:t>
            </w:r>
          </w:p>
        </w:tc>
        <w:tc>
          <w:tcPr>
            <w:tcW w:w="1170" w:type="dxa"/>
            <w:noWrap/>
            <w:hideMark/>
          </w:tcPr>
          <w:p w14:paraId="26E80D94" w14:textId="77777777" w:rsidR="002F42FA" w:rsidRPr="00033D4F" w:rsidRDefault="002F42FA" w:rsidP="007D5C3E">
            <w:r w:rsidRPr="00033D4F">
              <w:t>+</w:t>
            </w:r>
          </w:p>
        </w:tc>
        <w:tc>
          <w:tcPr>
            <w:tcW w:w="1350" w:type="dxa"/>
            <w:noWrap/>
            <w:hideMark/>
          </w:tcPr>
          <w:p w14:paraId="2F5DB990" w14:textId="77777777" w:rsidR="002F42FA" w:rsidRPr="00033D4F" w:rsidRDefault="002F42FA" w:rsidP="007D5C3E">
            <w:r w:rsidRPr="00033D4F">
              <w:t>+</w:t>
            </w:r>
          </w:p>
        </w:tc>
        <w:tc>
          <w:tcPr>
            <w:tcW w:w="1440" w:type="dxa"/>
            <w:noWrap/>
            <w:hideMark/>
          </w:tcPr>
          <w:p w14:paraId="39A49823" w14:textId="77777777" w:rsidR="002F42FA" w:rsidRPr="00033D4F" w:rsidRDefault="002F42FA" w:rsidP="007D5C3E">
            <w:r w:rsidRPr="00033D4F">
              <w:t>+</w:t>
            </w:r>
          </w:p>
        </w:tc>
        <w:tc>
          <w:tcPr>
            <w:tcW w:w="1350" w:type="dxa"/>
            <w:noWrap/>
            <w:hideMark/>
          </w:tcPr>
          <w:p w14:paraId="7A6D53D9" w14:textId="77777777" w:rsidR="002F42FA" w:rsidRPr="00033D4F" w:rsidRDefault="002F42FA" w:rsidP="007D5C3E">
            <w:r w:rsidRPr="00033D4F">
              <w:t>+</w:t>
            </w:r>
          </w:p>
        </w:tc>
        <w:tc>
          <w:tcPr>
            <w:tcW w:w="1255" w:type="dxa"/>
            <w:noWrap/>
            <w:hideMark/>
          </w:tcPr>
          <w:p w14:paraId="4F36A391" w14:textId="77777777" w:rsidR="002F42FA" w:rsidRPr="00033D4F" w:rsidRDefault="002F42FA" w:rsidP="007D5C3E"/>
        </w:tc>
      </w:tr>
      <w:tr w:rsidR="002F42FA" w:rsidRPr="00033D4F" w14:paraId="10F6B742" w14:textId="77777777" w:rsidTr="007D5C3E">
        <w:trPr>
          <w:trHeight w:val="300"/>
        </w:trPr>
        <w:tc>
          <w:tcPr>
            <w:tcW w:w="1525" w:type="dxa"/>
            <w:noWrap/>
            <w:hideMark/>
          </w:tcPr>
          <w:p w14:paraId="3F6C4709" w14:textId="77777777" w:rsidR="002F42FA" w:rsidRPr="00033D4F" w:rsidRDefault="002F42FA" w:rsidP="007D5C3E"/>
        </w:tc>
        <w:tc>
          <w:tcPr>
            <w:tcW w:w="1260" w:type="dxa"/>
            <w:noWrap/>
            <w:hideMark/>
          </w:tcPr>
          <w:p w14:paraId="37EE0CCC" w14:textId="77777777" w:rsidR="002F42FA" w:rsidRPr="00033D4F" w:rsidRDefault="002F42FA" w:rsidP="007D5C3E">
            <w:r w:rsidRPr="00033D4F">
              <w:t>Total -</w:t>
            </w:r>
          </w:p>
        </w:tc>
        <w:tc>
          <w:tcPr>
            <w:tcW w:w="1170" w:type="dxa"/>
            <w:noWrap/>
            <w:hideMark/>
          </w:tcPr>
          <w:p w14:paraId="426DB07F" w14:textId="77777777" w:rsidR="002F42FA" w:rsidRPr="00033D4F" w:rsidRDefault="002F42FA" w:rsidP="007D5C3E">
            <w:r w:rsidRPr="00033D4F">
              <w:t>4</w:t>
            </w:r>
          </w:p>
        </w:tc>
        <w:tc>
          <w:tcPr>
            <w:tcW w:w="1350" w:type="dxa"/>
            <w:noWrap/>
            <w:hideMark/>
          </w:tcPr>
          <w:p w14:paraId="0518CF6F" w14:textId="77777777" w:rsidR="002F42FA" w:rsidRPr="00033D4F" w:rsidRDefault="002F42FA" w:rsidP="007D5C3E">
            <w:r w:rsidRPr="00033D4F">
              <w:t>2</w:t>
            </w:r>
          </w:p>
        </w:tc>
        <w:tc>
          <w:tcPr>
            <w:tcW w:w="1440" w:type="dxa"/>
            <w:noWrap/>
            <w:hideMark/>
          </w:tcPr>
          <w:p w14:paraId="23DA79E4" w14:textId="77777777" w:rsidR="002F42FA" w:rsidRPr="00033D4F" w:rsidRDefault="002F42FA" w:rsidP="007D5C3E">
            <w:r w:rsidRPr="00033D4F">
              <w:t>4</w:t>
            </w:r>
          </w:p>
        </w:tc>
        <w:tc>
          <w:tcPr>
            <w:tcW w:w="1350" w:type="dxa"/>
            <w:noWrap/>
            <w:hideMark/>
          </w:tcPr>
          <w:p w14:paraId="0F82EBE2" w14:textId="77777777" w:rsidR="002F42FA" w:rsidRPr="00033D4F" w:rsidRDefault="002F42FA" w:rsidP="007D5C3E">
            <w:r w:rsidRPr="00033D4F">
              <w:t>3</w:t>
            </w:r>
          </w:p>
        </w:tc>
        <w:tc>
          <w:tcPr>
            <w:tcW w:w="1255" w:type="dxa"/>
            <w:noWrap/>
            <w:hideMark/>
          </w:tcPr>
          <w:p w14:paraId="2C9FFE97" w14:textId="77777777" w:rsidR="002F42FA" w:rsidRPr="00033D4F" w:rsidRDefault="002F42FA" w:rsidP="007D5C3E"/>
        </w:tc>
      </w:tr>
      <w:tr w:rsidR="002F42FA" w:rsidRPr="00033D4F" w14:paraId="5D455A0B" w14:textId="77777777" w:rsidTr="007D5C3E">
        <w:trPr>
          <w:trHeight w:val="300"/>
        </w:trPr>
        <w:tc>
          <w:tcPr>
            <w:tcW w:w="1525" w:type="dxa"/>
            <w:noWrap/>
            <w:hideMark/>
          </w:tcPr>
          <w:p w14:paraId="63E10EA1" w14:textId="77777777" w:rsidR="002F42FA" w:rsidRPr="00033D4F" w:rsidRDefault="002F42FA" w:rsidP="007D5C3E"/>
        </w:tc>
        <w:tc>
          <w:tcPr>
            <w:tcW w:w="1260" w:type="dxa"/>
            <w:noWrap/>
            <w:hideMark/>
          </w:tcPr>
          <w:p w14:paraId="4BFB2468" w14:textId="77777777" w:rsidR="002F42FA" w:rsidRPr="00033D4F" w:rsidRDefault="002F42FA" w:rsidP="007D5C3E">
            <w:r w:rsidRPr="00033D4F">
              <w:t>Total +</w:t>
            </w:r>
          </w:p>
        </w:tc>
        <w:tc>
          <w:tcPr>
            <w:tcW w:w="1170" w:type="dxa"/>
            <w:noWrap/>
            <w:hideMark/>
          </w:tcPr>
          <w:p w14:paraId="7CB09586" w14:textId="77777777" w:rsidR="002F42FA" w:rsidRPr="00033D4F" w:rsidRDefault="002F42FA" w:rsidP="007D5C3E">
            <w:r w:rsidRPr="00033D4F">
              <w:t>1</w:t>
            </w:r>
          </w:p>
        </w:tc>
        <w:tc>
          <w:tcPr>
            <w:tcW w:w="1350" w:type="dxa"/>
            <w:noWrap/>
            <w:hideMark/>
          </w:tcPr>
          <w:p w14:paraId="1D653D87" w14:textId="77777777" w:rsidR="002F42FA" w:rsidRPr="00033D4F" w:rsidRDefault="002F42FA" w:rsidP="007D5C3E">
            <w:r w:rsidRPr="00033D4F">
              <w:t>2</w:t>
            </w:r>
          </w:p>
        </w:tc>
        <w:tc>
          <w:tcPr>
            <w:tcW w:w="1440" w:type="dxa"/>
            <w:noWrap/>
            <w:hideMark/>
          </w:tcPr>
          <w:p w14:paraId="4FF623A8" w14:textId="77777777" w:rsidR="002F42FA" w:rsidRPr="00033D4F" w:rsidRDefault="002F42FA" w:rsidP="007D5C3E">
            <w:r w:rsidRPr="00033D4F">
              <w:t>1</w:t>
            </w:r>
          </w:p>
        </w:tc>
        <w:tc>
          <w:tcPr>
            <w:tcW w:w="1350" w:type="dxa"/>
            <w:noWrap/>
            <w:hideMark/>
          </w:tcPr>
          <w:p w14:paraId="30C2C60A" w14:textId="77777777" w:rsidR="002F42FA" w:rsidRPr="00033D4F" w:rsidRDefault="002F42FA" w:rsidP="007D5C3E">
            <w:r w:rsidRPr="00033D4F">
              <w:t>2</w:t>
            </w:r>
          </w:p>
        </w:tc>
        <w:tc>
          <w:tcPr>
            <w:tcW w:w="1255" w:type="dxa"/>
            <w:noWrap/>
            <w:hideMark/>
          </w:tcPr>
          <w:p w14:paraId="3B343796" w14:textId="77777777" w:rsidR="002F42FA" w:rsidRPr="00033D4F" w:rsidRDefault="002F42FA" w:rsidP="007D5C3E"/>
        </w:tc>
      </w:tr>
      <w:tr w:rsidR="002F42FA" w:rsidRPr="00033D4F" w14:paraId="0D02BDF9" w14:textId="77777777" w:rsidTr="007D5C3E">
        <w:trPr>
          <w:trHeight w:val="300"/>
        </w:trPr>
        <w:tc>
          <w:tcPr>
            <w:tcW w:w="1525" w:type="dxa"/>
            <w:noWrap/>
            <w:hideMark/>
          </w:tcPr>
          <w:p w14:paraId="489C4F0F" w14:textId="77777777" w:rsidR="002F42FA" w:rsidRPr="00033D4F" w:rsidRDefault="002F42FA" w:rsidP="007D5C3E"/>
        </w:tc>
        <w:tc>
          <w:tcPr>
            <w:tcW w:w="1260" w:type="dxa"/>
            <w:noWrap/>
            <w:hideMark/>
          </w:tcPr>
          <w:p w14:paraId="2F91BDFA" w14:textId="77777777" w:rsidR="002F42FA" w:rsidRPr="00033D4F" w:rsidRDefault="002F42FA" w:rsidP="007D5C3E">
            <w:r w:rsidRPr="00033D4F">
              <w:t>Total S</w:t>
            </w:r>
          </w:p>
        </w:tc>
        <w:tc>
          <w:tcPr>
            <w:tcW w:w="1170" w:type="dxa"/>
            <w:noWrap/>
            <w:hideMark/>
          </w:tcPr>
          <w:p w14:paraId="0531FD43" w14:textId="77777777" w:rsidR="002F42FA" w:rsidRPr="00033D4F" w:rsidRDefault="002F42FA" w:rsidP="007D5C3E">
            <w:r w:rsidRPr="00033D4F">
              <w:t>0</w:t>
            </w:r>
          </w:p>
        </w:tc>
        <w:tc>
          <w:tcPr>
            <w:tcW w:w="1350" w:type="dxa"/>
            <w:noWrap/>
            <w:hideMark/>
          </w:tcPr>
          <w:p w14:paraId="69CD93DB" w14:textId="77777777" w:rsidR="002F42FA" w:rsidRPr="00033D4F" w:rsidRDefault="002F42FA" w:rsidP="007D5C3E">
            <w:r w:rsidRPr="00033D4F">
              <w:t>1</w:t>
            </w:r>
          </w:p>
        </w:tc>
        <w:tc>
          <w:tcPr>
            <w:tcW w:w="1440" w:type="dxa"/>
            <w:noWrap/>
            <w:hideMark/>
          </w:tcPr>
          <w:p w14:paraId="0EAE3252" w14:textId="77777777" w:rsidR="002F42FA" w:rsidRPr="00033D4F" w:rsidRDefault="002F42FA" w:rsidP="007D5C3E">
            <w:r w:rsidRPr="00033D4F">
              <w:t>0</w:t>
            </w:r>
          </w:p>
        </w:tc>
        <w:tc>
          <w:tcPr>
            <w:tcW w:w="1350" w:type="dxa"/>
            <w:noWrap/>
            <w:hideMark/>
          </w:tcPr>
          <w:p w14:paraId="4BCD2DA2" w14:textId="77777777" w:rsidR="002F42FA" w:rsidRPr="00033D4F" w:rsidRDefault="002F42FA" w:rsidP="007D5C3E">
            <w:r w:rsidRPr="00033D4F">
              <w:t>0</w:t>
            </w:r>
          </w:p>
        </w:tc>
        <w:tc>
          <w:tcPr>
            <w:tcW w:w="1255" w:type="dxa"/>
            <w:noWrap/>
            <w:hideMark/>
          </w:tcPr>
          <w:p w14:paraId="195C8263" w14:textId="77777777" w:rsidR="002F42FA" w:rsidRPr="00033D4F" w:rsidRDefault="002F42FA" w:rsidP="007D5C3E">
            <w:r w:rsidRPr="00033D4F">
              <w:t>5</w:t>
            </w:r>
          </w:p>
        </w:tc>
      </w:tr>
      <w:tr w:rsidR="002F42FA" w:rsidRPr="00033D4F" w14:paraId="207A7F40" w14:textId="77777777" w:rsidTr="007D5C3E">
        <w:trPr>
          <w:trHeight w:val="300"/>
        </w:trPr>
        <w:tc>
          <w:tcPr>
            <w:tcW w:w="1525" w:type="dxa"/>
            <w:noWrap/>
            <w:hideMark/>
          </w:tcPr>
          <w:p w14:paraId="3D3EC12A" w14:textId="77777777" w:rsidR="002F42FA" w:rsidRPr="00033D4F" w:rsidRDefault="002F42FA" w:rsidP="007D5C3E"/>
        </w:tc>
        <w:tc>
          <w:tcPr>
            <w:tcW w:w="1260" w:type="dxa"/>
            <w:noWrap/>
            <w:hideMark/>
          </w:tcPr>
          <w:p w14:paraId="2B853B94" w14:textId="77777777" w:rsidR="002F42FA" w:rsidRPr="00033D4F" w:rsidRDefault="002F42FA" w:rsidP="007D5C3E">
            <w:r w:rsidRPr="00033D4F">
              <w:t>Weighted -</w:t>
            </w:r>
          </w:p>
        </w:tc>
        <w:tc>
          <w:tcPr>
            <w:tcW w:w="1170" w:type="dxa"/>
            <w:noWrap/>
            <w:hideMark/>
          </w:tcPr>
          <w:p w14:paraId="314B7602" w14:textId="77777777" w:rsidR="002F42FA" w:rsidRPr="00033D4F" w:rsidRDefault="002F42FA" w:rsidP="007D5C3E">
            <w:r w:rsidRPr="00033D4F">
              <w:t>24</w:t>
            </w:r>
          </w:p>
        </w:tc>
        <w:tc>
          <w:tcPr>
            <w:tcW w:w="1350" w:type="dxa"/>
            <w:noWrap/>
            <w:hideMark/>
          </w:tcPr>
          <w:p w14:paraId="36FAEB04" w14:textId="77777777" w:rsidR="002F42FA" w:rsidRPr="00033D4F" w:rsidRDefault="002F42FA" w:rsidP="007D5C3E">
            <w:r w:rsidRPr="00033D4F">
              <w:t>12</w:t>
            </w:r>
          </w:p>
        </w:tc>
        <w:tc>
          <w:tcPr>
            <w:tcW w:w="1440" w:type="dxa"/>
            <w:noWrap/>
            <w:hideMark/>
          </w:tcPr>
          <w:p w14:paraId="5316CC72" w14:textId="77777777" w:rsidR="002F42FA" w:rsidRPr="00033D4F" w:rsidRDefault="002F42FA" w:rsidP="007D5C3E">
            <w:r w:rsidRPr="00033D4F">
              <w:t>24</w:t>
            </w:r>
          </w:p>
        </w:tc>
        <w:tc>
          <w:tcPr>
            <w:tcW w:w="1350" w:type="dxa"/>
            <w:noWrap/>
            <w:hideMark/>
          </w:tcPr>
          <w:p w14:paraId="2CAE2302" w14:textId="77777777" w:rsidR="002F42FA" w:rsidRPr="00033D4F" w:rsidRDefault="002F42FA" w:rsidP="007D5C3E">
            <w:r w:rsidRPr="00033D4F">
              <w:t>15</w:t>
            </w:r>
          </w:p>
        </w:tc>
        <w:tc>
          <w:tcPr>
            <w:tcW w:w="1255" w:type="dxa"/>
            <w:noWrap/>
            <w:hideMark/>
          </w:tcPr>
          <w:p w14:paraId="2F81C54A" w14:textId="77777777" w:rsidR="002F42FA" w:rsidRPr="00033D4F" w:rsidRDefault="002F42FA" w:rsidP="007D5C3E"/>
        </w:tc>
      </w:tr>
      <w:tr w:rsidR="002F42FA" w:rsidRPr="00033D4F" w14:paraId="780F7D97" w14:textId="77777777" w:rsidTr="007D5C3E">
        <w:trPr>
          <w:trHeight w:val="300"/>
        </w:trPr>
        <w:tc>
          <w:tcPr>
            <w:tcW w:w="1525" w:type="dxa"/>
            <w:noWrap/>
            <w:hideMark/>
          </w:tcPr>
          <w:p w14:paraId="16708C26" w14:textId="77777777" w:rsidR="002F42FA" w:rsidRPr="00033D4F" w:rsidRDefault="002F42FA" w:rsidP="007D5C3E"/>
        </w:tc>
        <w:tc>
          <w:tcPr>
            <w:tcW w:w="1260" w:type="dxa"/>
            <w:noWrap/>
            <w:hideMark/>
          </w:tcPr>
          <w:p w14:paraId="76BD55BC" w14:textId="77777777" w:rsidR="002F42FA" w:rsidRPr="00033D4F" w:rsidRDefault="002F42FA" w:rsidP="007D5C3E">
            <w:r w:rsidRPr="00033D4F">
              <w:t>Weighted +</w:t>
            </w:r>
          </w:p>
        </w:tc>
        <w:tc>
          <w:tcPr>
            <w:tcW w:w="1170" w:type="dxa"/>
            <w:noWrap/>
            <w:hideMark/>
          </w:tcPr>
          <w:p w14:paraId="588EF585" w14:textId="77777777" w:rsidR="002F42FA" w:rsidRPr="00033D4F" w:rsidRDefault="002F42FA" w:rsidP="007D5C3E">
            <w:r w:rsidRPr="00033D4F">
              <w:t>10</w:t>
            </w:r>
          </w:p>
        </w:tc>
        <w:tc>
          <w:tcPr>
            <w:tcW w:w="1350" w:type="dxa"/>
            <w:noWrap/>
            <w:hideMark/>
          </w:tcPr>
          <w:p w14:paraId="7F6DE2A1" w14:textId="77777777" w:rsidR="002F42FA" w:rsidRPr="00033D4F" w:rsidRDefault="002F42FA" w:rsidP="007D5C3E">
            <w:r w:rsidRPr="00033D4F">
              <w:t>13</w:t>
            </w:r>
          </w:p>
        </w:tc>
        <w:tc>
          <w:tcPr>
            <w:tcW w:w="1440" w:type="dxa"/>
            <w:noWrap/>
            <w:hideMark/>
          </w:tcPr>
          <w:p w14:paraId="359C293C" w14:textId="77777777" w:rsidR="002F42FA" w:rsidRPr="00033D4F" w:rsidRDefault="002F42FA" w:rsidP="007D5C3E">
            <w:r w:rsidRPr="00033D4F">
              <w:t>10</w:t>
            </w:r>
          </w:p>
        </w:tc>
        <w:tc>
          <w:tcPr>
            <w:tcW w:w="1350" w:type="dxa"/>
            <w:noWrap/>
            <w:hideMark/>
          </w:tcPr>
          <w:p w14:paraId="42E6A841" w14:textId="77777777" w:rsidR="002F42FA" w:rsidRPr="00033D4F" w:rsidRDefault="002F42FA" w:rsidP="007D5C3E">
            <w:r w:rsidRPr="00033D4F">
              <w:t>19</w:t>
            </w:r>
          </w:p>
        </w:tc>
        <w:tc>
          <w:tcPr>
            <w:tcW w:w="1255" w:type="dxa"/>
            <w:noWrap/>
            <w:hideMark/>
          </w:tcPr>
          <w:p w14:paraId="25D1AE11" w14:textId="77777777" w:rsidR="002F42FA" w:rsidRPr="00033D4F" w:rsidRDefault="002F42FA" w:rsidP="007D5C3E"/>
        </w:tc>
      </w:tr>
      <w:tr w:rsidR="002F42FA" w:rsidRPr="00033D4F" w14:paraId="34DB213A" w14:textId="77777777" w:rsidTr="007D5C3E">
        <w:trPr>
          <w:trHeight w:val="300"/>
        </w:trPr>
        <w:tc>
          <w:tcPr>
            <w:tcW w:w="1525" w:type="dxa"/>
            <w:noWrap/>
            <w:hideMark/>
          </w:tcPr>
          <w:p w14:paraId="05520BA3" w14:textId="77777777" w:rsidR="002F42FA" w:rsidRPr="00033D4F" w:rsidRDefault="002F42FA" w:rsidP="007D5C3E"/>
        </w:tc>
        <w:tc>
          <w:tcPr>
            <w:tcW w:w="1260" w:type="dxa"/>
            <w:noWrap/>
            <w:hideMark/>
          </w:tcPr>
          <w:p w14:paraId="37951068" w14:textId="77777777" w:rsidR="002F42FA" w:rsidRPr="00033D4F" w:rsidRDefault="002F42FA" w:rsidP="007D5C3E">
            <w:r w:rsidRPr="00033D4F">
              <w:t>Weighted Score</w:t>
            </w:r>
          </w:p>
        </w:tc>
        <w:tc>
          <w:tcPr>
            <w:tcW w:w="1170" w:type="dxa"/>
            <w:noWrap/>
            <w:hideMark/>
          </w:tcPr>
          <w:p w14:paraId="6CA3355A" w14:textId="77777777" w:rsidR="002F42FA" w:rsidRPr="00033D4F" w:rsidRDefault="002F42FA" w:rsidP="007D5C3E">
            <w:r w:rsidRPr="00033D4F">
              <w:t>-14</w:t>
            </w:r>
          </w:p>
        </w:tc>
        <w:tc>
          <w:tcPr>
            <w:tcW w:w="1350" w:type="dxa"/>
            <w:noWrap/>
            <w:hideMark/>
          </w:tcPr>
          <w:p w14:paraId="4C42BA27" w14:textId="77777777" w:rsidR="002F42FA" w:rsidRPr="00033D4F" w:rsidRDefault="002F42FA" w:rsidP="007D5C3E">
            <w:pPr>
              <w:rPr>
                <w:b/>
                <w:bCs/>
              </w:rPr>
            </w:pPr>
            <w:r w:rsidRPr="00033D4F">
              <w:rPr>
                <w:b/>
                <w:bCs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36EC38C5" w14:textId="77777777" w:rsidR="002F42FA" w:rsidRPr="00033D4F" w:rsidRDefault="002F42FA" w:rsidP="007D5C3E">
            <w:r w:rsidRPr="00033D4F">
              <w:t>-14</w:t>
            </w:r>
          </w:p>
        </w:tc>
        <w:tc>
          <w:tcPr>
            <w:tcW w:w="1350" w:type="dxa"/>
            <w:noWrap/>
            <w:hideMark/>
          </w:tcPr>
          <w:p w14:paraId="1F4AA5CD" w14:textId="77777777" w:rsidR="002F42FA" w:rsidRPr="00033D4F" w:rsidRDefault="002F42FA" w:rsidP="007D5C3E">
            <w:pPr>
              <w:rPr>
                <w:b/>
                <w:bCs/>
              </w:rPr>
            </w:pPr>
            <w:r w:rsidRPr="00033D4F">
              <w:rPr>
                <w:b/>
                <w:bCs/>
              </w:rPr>
              <w:t>4</w:t>
            </w:r>
          </w:p>
        </w:tc>
        <w:tc>
          <w:tcPr>
            <w:tcW w:w="1255" w:type="dxa"/>
            <w:noWrap/>
            <w:hideMark/>
          </w:tcPr>
          <w:p w14:paraId="0DC760D9" w14:textId="77777777" w:rsidR="002F42FA" w:rsidRPr="00033D4F" w:rsidRDefault="002F42FA" w:rsidP="007D5C3E">
            <w:r w:rsidRPr="00033D4F">
              <w:t>0</w:t>
            </w:r>
          </w:p>
        </w:tc>
      </w:tr>
    </w:tbl>
    <w:p w14:paraId="559670FB" w14:textId="77777777" w:rsidR="002F42FA" w:rsidRDefault="002F42FA" w:rsidP="002F42FA"/>
    <w:p w14:paraId="47BFECCF" w14:textId="77777777" w:rsidR="002F42FA" w:rsidRDefault="002F42FA" w:rsidP="0039199B"/>
    <w:p w14:paraId="5777EA58" w14:textId="32D90DF7" w:rsidR="0039199B" w:rsidRDefault="0039199B" w:rsidP="0039199B">
      <w:pPr>
        <w:pStyle w:val="Caption"/>
      </w:pPr>
      <w:r>
        <w:t xml:space="preserve">Figure </w:t>
      </w:r>
      <w:r w:rsidR="002F42FA">
        <w:t>S7</w:t>
      </w:r>
      <w:r w:rsidR="00B24E80">
        <w:t>.</w:t>
      </w:r>
      <w:r w:rsidR="002F42FA">
        <w:t>1</w:t>
      </w:r>
      <w:r>
        <w:t>. Pugh matrix used to assess potential improvements against selected criteria</w:t>
      </w:r>
    </w:p>
    <w:p w14:paraId="2E662283" w14:textId="77777777" w:rsidR="0039199B" w:rsidRDefault="0039199B" w:rsidP="0039199B">
      <w:r>
        <w:rPr>
          <w:noProof/>
        </w:rPr>
        <w:drawing>
          <wp:inline distT="0" distB="0" distL="0" distR="0" wp14:anchorId="6DC1D763" wp14:editId="4070E2C8">
            <wp:extent cx="3580108" cy="366522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ugh Matrix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0108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19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99B"/>
    <w:rsid w:val="001E6E45"/>
    <w:rsid w:val="002F42FA"/>
    <w:rsid w:val="0039199B"/>
    <w:rsid w:val="00407195"/>
    <w:rsid w:val="00640BD4"/>
    <w:rsid w:val="00B24E80"/>
    <w:rsid w:val="00CC15C7"/>
    <w:rsid w:val="00DE0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8E19F"/>
  <w15:chartTrackingRefBased/>
  <w15:docId w15:val="{8726734B-1509-4EB7-AF7E-554D9EF57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99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199B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9199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59"/>
    <w:rsid w:val="00391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199B"/>
    <w:pPr>
      <w:spacing w:after="200" w:line="240" w:lineRule="auto"/>
    </w:pPr>
    <w:rPr>
      <w:rFonts w:ascii="Calibri" w:hAnsi="Calibri" w:cs="Times New Roman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E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E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fox</dc:creator>
  <cp:keywords/>
  <dc:description/>
  <cp:lastModifiedBy>Fisher, Michael</cp:lastModifiedBy>
  <cp:revision>3</cp:revision>
  <dcterms:created xsi:type="dcterms:W3CDTF">2019-04-01T00:09:00Z</dcterms:created>
  <dcterms:modified xsi:type="dcterms:W3CDTF">2019-05-28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547854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